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6002F5" w14:textId="77777777" w:rsidR="0026242C" w:rsidRPr="004B551F" w:rsidRDefault="0026242C" w:rsidP="0026242C">
      <w:pPr>
        <w:pStyle w:val="Heading2"/>
        <w:spacing w:after="240" w:line="360" w:lineRule="auto"/>
        <w:rPr>
          <w:rFonts w:ascii="Calibri Light" w:hAnsi="Calibri Light" w:cs="Calibri Light"/>
        </w:rPr>
      </w:pPr>
      <w:bookmarkStart w:id="0" w:name="_Toc165021039"/>
      <w:r w:rsidRPr="004B551F">
        <w:rPr>
          <w:rFonts w:ascii="Calibri Light" w:hAnsi="Calibri Light" w:cs="Calibri Light"/>
        </w:rPr>
        <w:t>Supplementary material</w:t>
      </w:r>
      <w:bookmarkEnd w:id="0"/>
    </w:p>
    <w:p w14:paraId="0F5E5BB5" w14:textId="77777777" w:rsidR="0026242C" w:rsidRPr="004B551F" w:rsidRDefault="0026242C" w:rsidP="0026242C">
      <w:pPr>
        <w:spacing w:before="240" w:after="240" w:line="276" w:lineRule="auto"/>
        <w:jc w:val="both"/>
        <w:rPr>
          <w:rFonts w:ascii="Calibri Light" w:hAnsi="Calibri Light" w:cs="Calibri Light"/>
        </w:rPr>
      </w:pPr>
      <w:r w:rsidRPr="007D7EAD">
        <w:rPr>
          <w:rFonts w:ascii="Calibri" w:hAnsi="Calibri" w:cs="Calibri"/>
          <w:b/>
          <w:bCs/>
        </w:rPr>
        <w:t>Supplementary material 1.</w:t>
      </w:r>
      <w:r w:rsidRPr="004B551F">
        <w:rPr>
          <w:rFonts w:ascii="Calibri Light" w:hAnsi="Calibri Light" w:cs="Calibri Light"/>
        </w:rPr>
        <w:t xml:space="preserve"> Within-individual associations of anxiety and depressive symptoms over the previous two weeks on sleep difficulties.</w:t>
      </w:r>
    </w:p>
    <w:p w14:paraId="31F0D50B" w14:textId="77777777" w:rsidR="0026242C" w:rsidRPr="004B551F" w:rsidRDefault="0026242C" w:rsidP="0026242C">
      <w:pPr>
        <w:spacing w:before="240" w:line="276" w:lineRule="auto"/>
        <w:jc w:val="both"/>
        <w:rPr>
          <w:rFonts w:ascii="Calibri Light" w:hAnsi="Calibri Light" w:cs="Calibri Light"/>
        </w:rPr>
      </w:pPr>
      <w:r w:rsidRPr="004B551F">
        <w:rPr>
          <w:rFonts w:ascii="Calibri Light" w:eastAsiaTheme="minorEastAsia" w:hAnsi="Calibri Light" w:cs="Calibri Light"/>
        </w:rPr>
        <w:t>Notes. The table present the average marginal effects (AMEs) for the ADHD and control groups separately. The AME represent the</w:t>
      </w:r>
      <w:r w:rsidRPr="004B551F">
        <w:rPr>
          <w:rFonts w:ascii="Calibri Light" w:hAnsi="Calibri Light" w:cs="Calibri Light"/>
        </w:rPr>
        <w:t xml:space="preserve"> change in sleep feature associated with a one-unit increase in clinical symptom (anxiety or depressive symptoms). Estimates for </w:t>
      </w:r>
      <w:r>
        <w:rPr>
          <w:rFonts w:ascii="Calibri Light" w:hAnsi="Calibri Light" w:cs="Calibri Light"/>
        </w:rPr>
        <w:t xml:space="preserve">participants with and without </w:t>
      </w:r>
      <w:r w:rsidRPr="004B551F">
        <w:rPr>
          <w:rFonts w:ascii="Calibri Light" w:hAnsi="Calibri Light" w:cs="Calibri Light"/>
        </w:rPr>
        <w:t xml:space="preserve">ADHD were derived from a single model using Group-Average Marginal Effects (G-AME) calculated using the marginal effects package for R </w:t>
      </w:r>
      <w:r w:rsidRPr="004B551F">
        <w:rPr>
          <w:rFonts w:ascii="Calibri Light" w:hAnsi="Calibri Light" w:cs="Calibri Light"/>
        </w:rPr>
        <w:fldChar w:fldCharType="begin"/>
      </w:r>
      <w:r w:rsidRPr="004B551F">
        <w:rPr>
          <w:rFonts w:ascii="Calibri Light" w:hAnsi="Calibri Light" w:cs="Calibri Light"/>
        </w:rPr>
        <w:instrText xml:space="preserve"> ADDIN EN.CITE &lt;EndNote&gt;&lt;Cite&gt;&lt;Author&gt;Arel-Bundock&lt;/Author&gt;&lt;Year&gt;2023&lt;/Year&gt;&lt;RecNum&gt;305&lt;/RecNum&gt;&lt;DisplayText&gt;(Arel-Bundock, 2023)&lt;/DisplayText&gt;&lt;record&gt;&lt;rec-number&gt;305&lt;/rec-number&gt;&lt;foreign-keys&gt;&lt;key app="EN" db-id="eeersztvhdvad6ea0zr5was3arf9sprvfpzv" timestamp="1702308619"&gt;305&lt;/key&gt;&lt;/foreign-keys&gt;&lt;ref-type name="Journal Article"&gt;17&lt;/ref-type&gt;&lt;contributors&gt;&lt;authors&gt;&lt;author&gt;Arel-Bundock, V&lt;/author&gt;&lt;/authors&gt;&lt;/contributors&gt;&lt;titles&gt;&lt;title&gt;_marginaleffects: Predictions, Comparisons, Slopes, Marginal Means, and Hypothesis Tests_. R package version 0.17.0, https://marginaleffects.com/&lt;/title&gt;&lt;/titles&gt;&lt;dates&gt;&lt;year&gt;2023&lt;/year&gt;&lt;/dates&gt;&lt;urls&gt;&lt;/urls&gt;&lt;/record&gt;&lt;/Cite&gt;&lt;/EndNote&gt;</w:instrText>
      </w:r>
      <w:r w:rsidRPr="004B551F">
        <w:rPr>
          <w:rFonts w:ascii="Calibri Light" w:hAnsi="Calibri Light" w:cs="Calibri Light"/>
        </w:rPr>
        <w:fldChar w:fldCharType="separate"/>
      </w:r>
      <w:r w:rsidRPr="004B551F">
        <w:rPr>
          <w:rFonts w:ascii="Calibri Light" w:hAnsi="Calibri Light" w:cs="Calibri Light"/>
          <w:noProof/>
        </w:rPr>
        <w:t>(Arel-Bundock, 2023)</w:t>
      </w:r>
      <w:r w:rsidRPr="004B551F">
        <w:rPr>
          <w:rFonts w:ascii="Calibri Light" w:hAnsi="Calibri Light" w:cs="Calibri Light"/>
        </w:rPr>
        <w:fldChar w:fldCharType="end"/>
      </w:r>
      <w:r w:rsidRPr="004B551F">
        <w:rPr>
          <w:rFonts w:ascii="Calibri Light" w:hAnsi="Calibri Light" w:cs="Calibri Light"/>
        </w:rPr>
        <w:t xml:space="preserve">. Each model included the interaction of group (with ADHD vs. without ADHD) with the respective clinical symptom. </w:t>
      </w:r>
    </w:p>
    <w:p w14:paraId="7F29D9DD" w14:textId="77777777" w:rsidR="0026242C" w:rsidRPr="004B551F" w:rsidRDefault="0026242C" w:rsidP="0026242C">
      <w:pPr>
        <w:spacing w:line="276" w:lineRule="auto"/>
        <w:jc w:val="both"/>
        <w:rPr>
          <w:rFonts w:ascii="Calibri Light" w:hAnsi="Calibri Light" w:cs="Calibri Light"/>
        </w:rPr>
      </w:pPr>
    </w:p>
    <w:tbl>
      <w:tblPr>
        <w:tblW w:w="9000" w:type="dxa"/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1418"/>
        <w:gridCol w:w="1559"/>
        <w:gridCol w:w="850"/>
        <w:gridCol w:w="1629"/>
      </w:tblGrid>
      <w:tr w:rsidR="0026242C" w:rsidRPr="002B578B" w14:paraId="2F518CCB" w14:textId="77777777" w:rsidTr="002B578B">
        <w:trPr>
          <w:trHeight w:val="413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97EF72" w14:textId="77777777" w:rsidR="0026242C" w:rsidRPr="002B578B" w:rsidRDefault="0026242C" w:rsidP="00117B7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1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C99B23" w14:textId="77777777" w:rsidR="0026242C" w:rsidRPr="002B578B" w:rsidRDefault="0026242C" w:rsidP="00117B7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B578B">
              <w:rPr>
                <w:rFonts w:ascii="Calibri" w:hAnsi="Calibri" w:cs="Calibri"/>
                <w:b/>
                <w:bCs/>
                <w:color w:val="000000" w:themeColor="dark1"/>
                <w:kern w:val="24"/>
                <w:sz w:val="20"/>
                <w:szCs w:val="20"/>
              </w:rPr>
              <w:t>Anxiety symptoms</w:t>
            </w:r>
          </w:p>
        </w:tc>
      </w:tr>
      <w:tr w:rsidR="0026242C" w:rsidRPr="002B578B" w14:paraId="190134D7" w14:textId="77777777" w:rsidTr="002B578B">
        <w:trPr>
          <w:trHeight w:val="413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9323FB" w14:textId="77777777" w:rsidR="0026242C" w:rsidRPr="002B578B" w:rsidRDefault="0026242C" w:rsidP="00117B7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D84507" w14:textId="77777777" w:rsidR="0026242C" w:rsidRPr="002B578B" w:rsidRDefault="0026242C" w:rsidP="00117B7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B578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articipants </w:t>
            </w:r>
          </w:p>
          <w:p w14:paraId="44DCE626" w14:textId="77777777" w:rsidR="0026242C" w:rsidRPr="002B578B" w:rsidRDefault="0026242C" w:rsidP="00117B7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B578B">
              <w:rPr>
                <w:rFonts w:ascii="Calibri" w:hAnsi="Calibri" w:cs="Calibri"/>
                <w:b/>
                <w:bCs/>
                <w:sz w:val="20"/>
                <w:szCs w:val="20"/>
              </w:rPr>
              <w:t>with ADH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761A04" w14:textId="77777777" w:rsidR="0026242C" w:rsidRPr="002B578B" w:rsidRDefault="0026242C" w:rsidP="00117B7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B578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articipants </w:t>
            </w:r>
          </w:p>
          <w:p w14:paraId="72D0FFF7" w14:textId="77777777" w:rsidR="0026242C" w:rsidRPr="002B578B" w:rsidRDefault="0026242C" w:rsidP="00117B7E">
            <w:pPr>
              <w:ind w:right="-113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B578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without ADHD</w:t>
            </w:r>
          </w:p>
        </w:tc>
        <w:tc>
          <w:tcPr>
            <w:tcW w:w="403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F891E0" w14:textId="77777777" w:rsidR="0026242C" w:rsidRPr="002B578B" w:rsidRDefault="0026242C" w:rsidP="00117B7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B578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ooled</w:t>
            </w:r>
          </w:p>
        </w:tc>
      </w:tr>
      <w:tr w:rsidR="0026242C" w:rsidRPr="002B578B" w14:paraId="7E9FED22" w14:textId="77777777" w:rsidTr="002B578B">
        <w:trPr>
          <w:trHeight w:val="425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54D640" w14:textId="77777777" w:rsidR="0026242C" w:rsidRPr="002B578B" w:rsidRDefault="0026242C" w:rsidP="00117B7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AC2D4A" w14:textId="77777777" w:rsidR="0026242C" w:rsidRPr="002B578B" w:rsidRDefault="0026242C" w:rsidP="00117B7E">
            <w:pPr>
              <w:ind w:right="-113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B578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ME</w:t>
            </w:r>
          </w:p>
          <w:p w14:paraId="23525A22" w14:textId="77777777" w:rsidR="0026242C" w:rsidRPr="002B578B" w:rsidRDefault="0026242C" w:rsidP="00117B7E">
            <w:pPr>
              <w:ind w:right="-113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B578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[95% CI]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58938F" w14:textId="77777777" w:rsidR="0026242C" w:rsidRPr="002B578B" w:rsidRDefault="0026242C" w:rsidP="00117B7E">
            <w:pPr>
              <w:ind w:left="-105" w:right="-99" w:firstLine="105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B578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AME </w:t>
            </w:r>
          </w:p>
          <w:p w14:paraId="46219A2F" w14:textId="77777777" w:rsidR="0026242C" w:rsidRPr="002B578B" w:rsidRDefault="0026242C" w:rsidP="00117B7E">
            <w:pPr>
              <w:ind w:left="-105" w:right="-99" w:firstLine="105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B578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[95% CI]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24D09F" w14:textId="77777777" w:rsidR="0026242C" w:rsidRPr="002B578B" w:rsidRDefault="0026242C" w:rsidP="00117B7E">
            <w:pPr>
              <w:ind w:left="-105" w:right="-99" w:firstLine="105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B578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AME </w:t>
            </w:r>
          </w:p>
          <w:p w14:paraId="29642B8B" w14:textId="77777777" w:rsidR="0026242C" w:rsidRPr="002B578B" w:rsidRDefault="0026242C" w:rsidP="00117B7E">
            <w:pPr>
              <w:ind w:left="-105" w:right="-99" w:firstLine="105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B578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[95% CI]</w:t>
            </w:r>
          </w:p>
        </w:tc>
        <w:tc>
          <w:tcPr>
            <w:tcW w:w="24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E74DCA" w14:textId="77777777" w:rsidR="0026242C" w:rsidRPr="002B578B" w:rsidRDefault="0026242C" w:rsidP="00117B7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B578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ikelihood-ratio test</w:t>
            </w:r>
          </w:p>
        </w:tc>
      </w:tr>
      <w:tr w:rsidR="0026242C" w:rsidRPr="002B578B" w14:paraId="1C7896A7" w14:textId="77777777" w:rsidTr="002B578B">
        <w:trPr>
          <w:trHeight w:val="431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593EBE" w14:textId="77777777" w:rsidR="0026242C" w:rsidRPr="002B578B" w:rsidRDefault="0026242C" w:rsidP="00117B7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C8E67F" w14:textId="77777777" w:rsidR="0026242C" w:rsidRPr="002B578B" w:rsidDel="00A92D15" w:rsidRDefault="0026242C" w:rsidP="00117B7E">
            <w:pPr>
              <w:ind w:right="-113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3F906C" w14:textId="77777777" w:rsidR="0026242C" w:rsidRPr="002B578B" w:rsidDel="00A92D15" w:rsidRDefault="0026242C" w:rsidP="00117B7E">
            <w:pPr>
              <w:ind w:left="-105" w:right="-99" w:firstLine="105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94437F" w14:textId="77777777" w:rsidR="0026242C" w:rsidRPr="002B578B" w:rsidDel="00A92D15" w:rsidRDefault="0026242C" w:rsidP="00117B7E">
            <w:pPr>
              <w:ind w:left="-105" w:right="-99" w:firstLine="105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EE24D1" w14:textId="77777777" w:rsidR="0026242C" w:rsidRPr="002B578B" w:rsidRDefault="0026242C" w:rsidP="00117B7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78B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076349" w14:textId="77777777" w:rsidR="0026242C" w:rsidRPr="002B578B" w:rsidRDefault="0026242C" w:rsidP="00117B7E">
            <w:pPr>
              <w:ind w:right="-104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B578B">
              <w:rPr>
                <w:rFonts w:ascii="Calibri" w:hAnsi="Calibri" w:cs="Calibri"/>
                <w:b/>
                <w:bCs/>
                <w:sz w:val="20"/>
                <w:szCs w:val="20"/>
              </w:rPr>
              <w:t>Critical B-H value</w:t>
            </w:r>
            <w:r w:rsidRPr="002B578B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r</w:t>
            </w:r>
          </w:p>
        </w:tc>
      </w:tr>
      <w:tr w:rsidR="0026242C" w:rsidRPr="004B551F" w14:paraId="3C9C67DC" w14:textId="77777777" w:rsidTr="00117B7E">
        <w:trPr>
          <w:trHeight w:val="32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841CF" w14:textId="77777777" w:rsidR="0026242C" w:rsidRPr="000D5829" w:rsidRDefault="0026242C" w:rsidP="00117B7E">
            <w:pPr>
              <w:ind w:right="-536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D5829">
              <w:rPr>
                <w:rFonts w:ascii="Calibri" w:hAnsi="Calibri" w:cs="Calibri"/>
                <w:b/>
                <w:bCs/>
                <w:color w:val="000000" w:themeColor="dark1"/>
                <w:kern w:val="24"/>
                <w:sz w:val="20"/>
                <w:szCs w:val="20"/>
              </w:rPr>
              <w:t>Sleep architectur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E41846E" w14:textId="77777777" w:rsidR="0026242C" w:rsidRPr="004B551F" w:rsidRDefault="0026242C" w:rsidP="00117B7E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12824ED3" w14:textId="77777777" w:rsidR="0026242C" w:rsidRPr="004B551F" w:rsidRDefault="0026242C" w:rsidP="00117B7E">
            <w:pPr>
              <w:ind w:left="-94" w:right="-93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16A67B" w14:textId="77777777" w:rsidR="0026242C" w:rsidRPr="004B551F" w:rsidRDefault="0026242C" w:rsidP="00117B7E">
            <w:pPr>
              <w:ind w:left="-94" w:right="-93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BFD8E81" w14:textId="77777777" w:rsidR="0026242C" w:rsidRPr="004B551F" w:rsidRDefault="0026242C" w:rsidP="00117B7E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  <w:shd w:val="clear" w:color="auto" w:fill="auto"/>
          </w:tcPr>
          <w:p w14:paraId="4950D230" w14:textId="77777777" w:rsidR="0026242C" w:rsidRPr="004B551F" w:rsidRDefault="0026242C" w:rsidP="00117B7E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</w:tc>
      </w:tr>
      <w:tr w:rsidR="0026242C" w:rsidRPr="004B551F" w14:paraId="43012663" w14:textId="77777777" w:rsidTr="00117B7E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7493664" w14:textId="77777777" w:rsidR="0026242C" w:rsidRPr="004B551F" w:rsidRDefault="0026242C" w:rsidP="00117B7E">
            <w:pPr>
              <w:ind w:left="176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sz w:val="20"/>
                <w:szCs w:val="20"/>
              </w:rPr>
              <w:t>Sleep duration</w:t>
            </w:r>
          </w:p>
        </w:tc>
        <w:tc>
          <w:tcPr>
            <w:tcW w:w="1559" w:type="dxa"/>
            <w:shd w:val="clear" w:color="auto" w:fill="auto"/>
            <w:noWrap/>
          </w:tcPr>
          <w:p w14:paraId="2EB88181" w14:textId="77777777" w:rsidR="0026242C" w:rsidRPr="004B551F" w:rsidRDefault="0026242C" w:rsidP="00117B7E">
            <w:pPr>
              <w:ind w:left="-94" w:right="-93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05</w:t>
            </w:r>
          </w:p>
          <w:p w14:paraId="774D1045" w14:textId="77777777" w:rsidR="0026242C" w:rsidRPr="004B551F" w:rsidRDefault="0026242C" w:rsidP="00117B7E">
            <w:pPr>
              <w:ind w:left="-33" w:right="-12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[-.01, .11]</w:t>
            </w:r>
          </w:p>
        </w:tc>
        <w:tc>
          <w:tcPr>
            <w:tcW w:w="1418" w:type="dxa"/>
            <w:shd w:val="clear" w:color="auto" w:fill="auto"/>
          </w:tcPr>
          <w:p w14:paraId="6276222C" w14:textId="77777777" w:rsidR="0026242C" w:rsidRPr="004B551F" w:rsidRDefault="0026242C" w:rsidP="00117B7E">
            <w:pPr>
              <w:ind w:left="-94" w:right="-93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-.03</w:t>
            </w:r>
          </w:p>
          <w:p w14:paraId="6909DC9B" w14:textId="77777777" w:rsidR="0026242C" w:rsidRPr="004B551F" w:rsidRDefault="0026242C" w:rsidP="00117B7E">
            <w:pPr>
              <w:ind w:left="-94" w:right="-93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[-.09, .04]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A61125B" w14:textId="77777777" w:rsidR="0026242C" w:rsidRPr="004B551F" w:rsidRDefault="0026242C" w:rsidP="00117B7E">
            <w:pPr>
              <w:ind w:left="-33" w:right="-12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.01 </w:t>
            </w:r>
          </w:p>
          <w:p w14:paraId="390A040D" w14:textId="77777777" w:rsidR="0026242C" w:rsidRPr="004B551F" w:rsidRDefault="0026242C" w:rsidP="00117B7E">
            <w:pPr>
              <w:ind w:left="-94" w:right="-93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[-.03, .06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04A3C24" w14:textId="77777777" w:rsidR="0026242C" w:rsidRPr="004B551F" w:rsidRDefault="0026242C" w:rsidP="00117B7E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093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4AF20D9D" w14:textId="77777777" w:rsidR="0026242C" w:rsidRPr="004B551F" w:rsidRDefault="0026242C" w:rsidP="00117B7E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031</w:t>
            </w:r>
          </w:p>
        </w:tc>
      </w:tr>
      <w:tr w:rsidR="0026242C" w:rsidRPr="004B551F" w14:paraId="732597BD" w14:textId="77777777" w:rsidTr="00117B7E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2A8274" w14:textId="77777777" w:rsidR="0026242C" w:rsidRPr="004B551F" w:rsidRDefault="0026242C" w:rsidP="00117B7E">
            <w:pPr>
              <w:ind w:left="176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sz w:val="20"/>
                <w:szCs w:val="20"/>
              </w:rPr>
              <w:t>Sleep onset</w:t>
            </w:r>
          </w:p>
        </w:tc>
        <w:tc>
          <w:tcPr>
            <w:tcW w:w="1559" w:type="dxa"/>
            <w:shd w:val="clear" w:color="auto" w:fill="auto"/>
            <w:noWrap/>
          </w:tcPr>
          <w:p w14:paraId="5FDB517D" w14:textId="77777777" w:rsidR="0026242C" w:rsidRPr="004B551F" w:rsidRDefault="0026242C" w:rsidP="00117B7E">
            <w:pPr>
              <w:ind w:left="-94" w:right="-93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.02 </w:t>
            </w:r>
          </w:p>
          <w:p w14:paraId="7BD20ED5" w14:textId="77777777" w:rsidR="0026242C" w:rsidRPr="004B551F" w:rsidRDefault="0026242C" w:rsidP="00117B7E">
            <w:pPr>
              <w:ind w:left="-33" w:right="-12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[-.08, .12]</w:t>
            </w:r>
          </w:p>
        </w:tc>
        <w:tc>
          <w:tcPr>
            <w:tcW w:w="1418" w:type="dxa"/>
            <w:shd w:val="clear" w:color="auto" w:fill="auto"/>
          </w:tcPr>
          <w:p w14:paraId="44900D32" w14:textId="77777777" w:rsidR="0026242C" w:rsidRPr="004B551F" w:rsidRDefault="0026242C" w:rsidP="00117B7E">
            <w:pPr>
              <w:ind w:left="-94" w:right="-93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.06 </w:t>
            </w:r>
          </w:p>
          <w:p w14:paraId="65570EC1" w14:textId="77777777" w:rsidR="0026242C" w:rsidRPr="004B551F" w:rsidRDefault="0026242C" w:rsidP="00117B7E">
            <w:pPr>
              <w:ind w:left="-94" w:right="-93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[-.05, .17]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7DDE8EA" w14:textId="77777777" w:rsidR="0026242C" w:rsidRPr="004B551F" w:rsidRDefault="0026242C" w:rsidP="00117B7E">
            <w:pPr>
              <w:ind w:left="-33" w:right="-12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04</w:t>
            </w:r>
          </w:p>
          <w:p w14:paraId="773D3AF0" w14:textId="77777777" w:rsidR="0026242C" w:rsidRPr="004B551F" w:rsidRDefault="0026242C" w:rsidP="00117B7E">
            <w:pPr>
              <w:ind w:left="-94" w:right="-93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[-.04, .11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30AF28A" w14:textId="77777777" w:rsidR="0026242C" w:rsidRPr="004B551F" w:rsidRDefault="0026242C" w:rsidP="00117B7E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631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56075A71" w14:textId="77777777" w:rsidR="0026242C" w:rsidRPr="004B551F" w:rsidRDefault="0026242C" w:rsidP="00117B7E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063</w:t>
            </w:r>
          </w:p>
        </w:tc>
      </w:tr>
      <w:tr w:rsidR="0026242C" w:rsidRPr="004B551F" w14:paraId="12D82FAC" w14:textId="77777777" w:rsidTr="00117B7E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43B13B7" w14:textId="77777777" w:rsidR="0026242C" w:rsidRPr="004B551F" w:rsidRDefault="0026242C" w:rsidP="00117B7E">
            <w:pPr>
              <w:ind w:left="176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sz w:val="20"/>
                <w:szCs w:val="20"/>
              </w:rPr>
              <w:t>Sleep offset</w:t>
            </w:r>
          </w:p>
        </w:tc>
        <w:tc>
          <w:tcPr>
            <w:tcW w:w="1559" w:type="dxa"/>
            <w:shd w:val="clear" w:color="auto" w:fill="auto"/>
            <w:noWrap/>
          </w:tcPr>
          <w:p w14:paraId="69701617" w14:textId="77777777" w:rsidR="0026242C" w:rsidRPr="004B551F" w:rsidRDefault="0026242C" w:rsidP="00117B7E">
            <w:pPr>
              <w:ind w:left="-94" w:right="-93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.05 </w:t>
            </w:r>
          </w:p>
          <w:p w14:paraId="0C0C5C8E" w14:textId="77777777" w:rsidR="0026242C" w:rsidRPr="004B551F" w:rsidRDefault="0026242C" w:rsidP="00117B7E">
            <w:pPr>
              <w:ind w:left="-33" w:right="-12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[-.06, .17]</w:t>
            </w:r>
          </w:p>
        </w:tc>
        <w:tc>
          <w:tcPr>
            <w:tcW w:w="1418" w:type="dxa"/>
            <w:shd w:val="clear" w:color="auto" w:fill="auto"/>
          </w:tcPr>
          <w:p w14:paraId="51477226" w14:textId="77777777" w:rsidR="0026242C" w:rsidRPr="004B551F" w:rsidRDefault="0026242C" w:rsidP="00117B7E">
            <w:pPr>
              <w:ind w:left="-94" w:right="-93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.04 </w:t>
            </w:r>
          </w:p>
          <w:p w14:paraId="3CF30F58" w14:textId="77777777" w:rsidR="0026242C" w:rsidRPr="004B551F" w:rsidRDefault="0026242C" w:rsidP="00117B7E">
            <w:pPr>
              <w:ind w:left="-94" w:right="-93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[-.08, .17]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3A08041" w14:textId="77777777" w:rsidR="0026242C" w:rsidRPr="004B551F" w:rsidRDefault="0026242C" w:rsidP="00117B7E">
            <w:pPr>
              <w:ind w:left="-33" w:right="-12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05</w:t>
            </w:r>
          </w:p>
          <w:p w14:paraId="4F651CEC" w14:textId="77777777" w:rsidR="0026242C" w:rsidRPr="004B551F" w:rsidRDefault="0026242C" w:rsidP="00117B7E">
            <w:pPr>
              <w:ind w:left="-94" w:right="-93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[-.04, .13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513655E" w14:textId="77777777" w:rsidR="0026242C" w:rsidRPr="004B551F" w:rsidRDefault="0026242C" w:rsidP="00117B7E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917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0424CCF9" w14:textId="77777777" w:rsidR="0026242C" w:rsidRPr="004B551F" w:rsidRDefault="0026242C" w:rsidP="00117B7E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094</w:t>
            </w:r>
          </w:p>
        </w:tc>
      </w:tr>
      <w:tr w:rsidR="0026242C" w:rsidRPr="004B551F" w14:paraId="68E166DC" w14:textId="77777777" w:rsidTr="00117B7E">
        <w:trPr>
          <w:trHeight w:val="32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A98A57" w14:textId="77777777" w:rsidR="0026242C" w:rsidRPr="000D5829" w:rsidRDefault="0026242C" w:rsidP="00117B7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D5829">
              <w:rPr>
                <w:rFonts w:ascii="Calibri" w:hAnsi="Calibri" w:cs="Calibri"/>
                <w:b/>
                <w:bCs/>
                <w:color w:val="000000" w:themeColor="dark1"/>
                <w:kern w:val="24"/>
                <w:sz w:val="20"/>
                <w:szCs w:val="20"/>
              </w:rPr>
              <w:t>Sleep qualit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52CEF91" w14:textId="77777777" w:rsidR="0026242C" w:rsidRPr="004B551F" w:rsidRDefault="0026242C" w:rsidP="00117B7E">
            <w:pPr>
              <w:ind w:left="-33" w:right="-12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47EF5DD9" w14:textId="77777777" w:rsidR="0026242C" w:rsidRPr="004B551F" w:rsidRDefault="0026242C" w:rsidP="00117B7E">
            <w:pPr>
              <w:ind w:left="-94" w:right="-93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F0354F" w14:textId="77777777" w:rsidR="0026242C" w:rsidRPr="004B551F" w:rsidRDefault="0026242C" w:rsidP="00117B7E">
            <w:pPr>
              <w:ind w:left="-94" w:right="-93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39EB9E" w14:textId="77777777" w:rsidR="0026242C" w:rsidRPr="004B551F" w:rsidRDefault="0026242C" w:rsidP="00117B7E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10F706" w14:textId="77777777" w:rsidR="0026242C" w:rsidRPr="004B551F" w:rsidRDefault="0026242C" w:rsidP="00117B7E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26242C" w:rsidRPr="004B551F" w14:paraId="55E7F83C" w14:textId="77777777" w:rsidTr="00117B7E">
        <w:trPr>
          <w:trHeight w:val="32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340347" w14:textId="77777777" w:rsidR="0026242C" w:rsidRPr="004B551F" w:rsidRDefault="0026242C" w:rsidP="00117B7E">
            <w:pPr>
              <w:ind w:left="176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 w:themeColor="dark1"/>
                <w:kern w:val="24"/>
                <w:sz w:val="20"/>
                <w:szCs w:val="20"/>
              </w:rPr>
              <w:t>Sleep efficiency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86E9037" w14:textId="77777777" w:rsidR="0026242C" w:rsidRPr="004B551F" w:rsidRDefault="0026242C" w:rsidP="00117B7E">
            <w:pPr>
              <w:ind w:left="-94" w:right="-93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-.04</w:t>
            </w:r>
          </w:p>
          <w:p w14:paraId="349F4428" w14:textId="77777777" w:rsidR="0026242C" w:rsidRPr="004B551F" w:rsidRDefault="0026242C" w:rsidP="00117B7E">
            <w:pPr>
              <w:ind w:left="-33" w:right="-12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[-.20, .11]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5D067285" w14:textId="77777777" w:rsidR="0026242C" w:rsidRPr="004B551F" w:rsidRDefault="0026242C" w:rsidP="00117B7E">
            <w:pPr>
              <w:ind w:left="-94" w:right="-93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-.14</w:t>
            </w:r>
          </w:p>
          <w:p w14:paraId="5B6436CD" w14:textId="77777777" w:rsidR="0026242C" w:rsidRPr="004B551F" w:rsidRDefault="0026242C" w:rsidP="00117B7E">
            <w:pPr>
              <w:ind w:left="-94" w:right="-93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[-.32, .03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973230" w14:textId="77777777" w:rsidR="0026242C" w:rsidRPr="004B551F" w:rsidRDefault="0026242C" w:rsidP="00117B7E">
            <w:pPr>
              <w:ind w:left="-33" w:right="-12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-.09</w:t>
            </w:r>
          </w:p>
          <w:p w14:paraId="796D1B7F" w14:textId="77777777" w:rsidR="0026242C" w:rsidRPr="004B551F" w:rsidRDefault="0026242C" w:rsidP="00117B7E">
            <w:pPr>
              <w:ind w:left="-94" w:right="-93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[-.21, .02]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C4E2F3" w14:textId="77777777" w:rsidR="0026242C" w:rsidRPr="004B551F" w:rsidRDefault="0026242C" w:rsidP="00117B7E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390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43823B" w14:textId="77777777" w:rsidR="0026242C" w:rsidRPr="004B551F" w:rsidRDefault="0026242C" w:rsidP="00117B7E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056</w:t>
            </w:r>
          </w:p>
        </w:tc>
      </w:tr>
      <w:tr w:rsidR="0026242C" w:rsidRPr="004B551F" w14:paraId="20C7B70C" w14:textId="77777777" w:rsidTr="002B578B">
        <w:trPr>
          <w:trHeight w:val="451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2AF7BB" w14:textId="77777777" w:rsidR="0026242C" w:rsidRPr="004B551F" w:rsidRDefault="0026242C" w:rsidP="00117B7E">
            <w:pPr>
              <w:rPr>
                <w:rFonts w:ascii="Calibri" w:hAnsi="Calibri" w:cs="Calibri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701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6E83EB" w14:textId="77777777" w:rsidR="0026242C" w:rsidRPr="004B551F" w:rsidRDefault="0026242C" w:rsidP="00117B7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B551F">
              <w:rPr>
                <w:rFonts w:ascii="Calibri" w:hAnsi="Calibri" w:cs="Calibri"/>
                <w:b/>
                <w:bCs/>
                <w:color w:val="000000" w:themeColor="dark1"/>
                <w:kern w:val="24"/>
                <w:sz w:val="20"/>
                <w:szCs w:val="20"/>
              </w:rPr>
              <w:t>Depressive symptoms</w:t>
            </w:r>
          </w:p>
        </w:tc>
      </w:tr>
      <w:tr w:rsidR="0026242C" w:rsidRPr="004B551F" w14:paraId="716E22C3" w14:textId="77777777" w:rsidTr="00117B7E">
        <w:trPr>
          <w:trHeight w:val="32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C617C2" w14:textId="77777777" w:rsidR="0026242C" w:rsidRPr="000D5829" w:rsidRDefault="0026242C" w:rsidP="00117B7E">
            <w:pPr>
              <w:ind w:right="-253"/>
              <w:rPr>
                <w:rFonts w:ascii="Calibri" w:hAnsi="Calibri" w:cs="Calibr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0D5829">
              <w:rPr>
                <w:rFonts w:ascii="Calibri" w:hAnsi="Calibri" w:cs="Calibri"/>
                <w:b/>
                <w:bCs/>
                <w:color w:val="000000" w:themeColor="dark1"/>
                <w:kern w:val="24"/>
                <w:sz w:val="20"/>
                <w:szCs w:val="20"/>
              </w:rPr>
              <w:t>Sleep architectur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28A437E" w14:textId="77777777" w:rsidR="0026242C" w:rsidRPr="004B551F" w:rsidRDefault="0026242C" w:rsidP="00117B7E">
            <w:pPr>
              <w:ind w:left="-33" w:right="-12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1D4C26B2" w14:textId="77777777" w:rsidR="0026242C" w:rsidRPr="004B551F" w:rsidRDefault="0026242C" w:rsidP="00117B7E">
            <w:pPr>
              <w:ind w:left="-94" w:right="-93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75400D" w14:textId="77777777" w:rsidR="0026242C" w:rsidRPr="004B551F" w:rsidRDefault="0026242C" w:rsidP="00117B7E">
            <w:pPr>
              <w:ind w:left="-94" w:right="-93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26EDD7" w14:textId="77777777" w:rsidR="0026242C" w:rsidRPr="004B551F" w:rsidRDefault="0026242C" w:rsidP="00117B7E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7F3701" w14:textId="77777777" w:rsidR="0026242C" w:rsidRPr="004B551F" w:rsidRDefault="0026242C" w:rsidP="00117B7E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26242C" w:rsidRPr="004B551F" w14:paraId="347E44E2" w14:textId="77777777" w:rsidTr="00117B7E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</w:tcPr>
          <w:p w14:paraId="2938875B" w14:textId="77777777" w:rsidR="0026242C" w:rsidRPr="004B551F" w:rsidRDefault="0026242C" w:rsidP="00117B7E">
            <w:pPr>
              <w:ind w:left="176"/>
              <w:rPr>
                <w:rFonts w:ascii="Calibri Light" w:hAnsi="Calibri Light" w:cs="Calibri Light"/>
                <w:color w:val="000000" w:themeColor="dark1"/>
                <w:kern w:val="24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sz w:val="20"/>
                <w:szCs w:val="20"/>
              </w:rPr>
              <w:t>Sleep duration</w:t>
            </w:r>
          </w:p>
        </w:tc>
        <w:tc>
          <w:tcPr>
            <w:tcW w:w="1559" w:type="dxa"/>
            <w:shd w:val="clear" w:color="auto" w:fill="auto"/>
            <w:noWrap/>
          </w:tcPr>
          <w:p w14:paraId="78AD72EA" w14:textId="77777777" w:rsidR="0026242C" w:rsidRPr="004B551F" w:rsidRDefault="0026242C" w:rsidP="00117B7E">
            <w:pPr>
              <w:ind w:left="-94" w:right="-93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02</w:t>
            </w:r>
          </w:p>
          <w:p w14:paraId="311E7870" w14:textId="77777777" w:rsidR="0026242C" w:rsidRPr="004B551F" w:rsidRDefault="0026242C" w:rsidP="00117B7E">
            <w:pPr>
              <w:ind w:left="-33" w:right="-12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[-.03, .07]</w:t>
            </w:r>
          </w:p>
        </w:tc>
        <w:tc>
          <w:tcPr>
            <w:tcW w:w="1418" w:type="dxa"/>
            <w:shd w:val="clear" w:color="auto" w:fill="auto"/>
          </w:tcPr>
          <w:p w14:paraId="78FF3D12" w14:textId="77777777" w:rsidR="0026242C" w:rsidRPr="004B551F" w:rsidRDefault="0026242C" w:rsidP="00117B7E">
            <w:pPr>
              <w:ind w:left="-94" w:right="-93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00</w:t>
            </w:r>
          </w:p>
          <w:p w14:paraId="72D6DA51" w14:textId="77777777" w:rsidR="0026242C" w:rsidRPr="004B551F" w:rsidRDefault="0026242C" w:rsidP="00117B7E">
            <w:pPr>
              <w:ind w:left="-94" w:right="-93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[-.08, .09]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7823C27" w14:textId="77777777" w:rsidR="0026242C" w:rsidRPr="004B551F" w:rsidRDefault="0026242C" w:rsidP="00117B7E">
            <w:pPr>
              <w:ind w:left="-94" w:right="-93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.01 </w:t>
            </w:r>
          </w:p>
          <w:p w14:paraId="1A4A7F35" w14:textId="77777777" w:rsidR="0026242C" w:rsidRPr="004B551F" w:rsidRDefault="0026242C" w:rsidP="00117B7E">
            <w:pPr>
              <w:ind w:left="-94" w:right="-93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[-.04, .06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6FEE254" w14:textId="77777777" w:rsidR="0026242C" w:rsidRPr="004B551F" w:rsidRDefault="0026242C" w:rsidP="00117B7E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806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6B3D94B1" w14:textId="77777777" w:rsidR="0026242C" w:rsidRPr="004B551F" w:rsidRDefault="0026242C" w:rsidP="00117B7E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081</w:t>
            </w:r>
          </w:p>
        </w:tc>
      </w:tr>
      <w:tr w:rsidR="0026242C" w:rsidRPr="004B551F" w14:paraId="31396789" w14:textId="77777777" w:rsidTr="00117B7E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</w:tcPr>
          <w:p w14:paraId="6B25723B" w14:textId="77777777" w:rsidR="0026242C" w:rsidRPr="004B551F" w:rsidRDefault="0026242C" w:rsidP="00117B7E">
            <w:pPr>
              <w:ind w:left="176"/>
              <w:rPr>
                <w:rFonts w:ascii="Calibri Light" w:hAnsi="Calibri Light" w:cs="Calibri Light"/>
                <w:color w:val="000000" w:themeColor="dark1"/>
                <w:kern w:val="24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sz w:val="20"/>
                <w:szCs w:val="20"/>
              </w:rPr>
              <w:t>Sleep onset</w:t>
            </w:r>
          </w:p>
        </w:tc>
        <w:tc>
          <w:tcPr>
            <w:tcW w:w="1559" w:type="dxa"/>
            <w:shd w:val="clear" w:color="auto" w:fill="auto"/>
            <w:noWrap/>
          </w:tcPr>
          <w:p w14:paraId="169C435D" w14:textId="77777777" w:rsidR="0026242C" w:rsidRPr="004B551F" w:rsidRDefault="0026242C" w:rsidP="00117B7E">
            <w:pPr>
              <w:ind w:left="-94" w:right="-93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-.02</w:t>
            </w:r>
          </w:p>
          <w:p w14:paraId="03D0F8EB" w14:textId="77777777" w:rsidR="0026242C" w:rsidRPr="004B551F" w:rsidRDefault="0026242C" w:rsidP="00117B7E">
            <w:pPr>
              <w:ind w:left="-33" w:right="-12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[-.10, .05]</w:t>
            </w:r>
          </w:p>
        </w:tc>
        <w:tc>
          <w:tcPr>
            <w:tcW w:w="1418" w:type="dxa"/>
            <w:shd w:val="clear" w:color="auto" w:fill="auto"/>
          </w:tcPr>
          <w:p w14:paraId="02E9F058" w14:textId="77777777" w:rsidR="0026242C" w:rsidRPr="004B551F" w:rsidRDefault="0026242C" w:rsidP="00117B7E">
            <w:pPr>
              <w:ind w:left="-94" w:right="-93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10</w:t>
            </w:r>
          </w:p>
          <w:p w14:paraId="63B61072" w14:textId="77777777" w:rsidR="0026242C" w:rsidRPr="004B551F" w:rsidRDefault="0026242C" w:rsidP="00117B7E">
            <w:pPr>
              <w:ind w:left="-94" w:right="-93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[-.03, .24]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AA1D343" w14:textId="77777777" w:rsidR="0026242C" w:rsidRPr="004B551F" w:rsidRDefault="0026242C" w:rsidP="00117B7E">
            <w:pPr>
              <w:ind w:left="-94" w:right="-93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04</w:t>
            </w:r>
          </w:p>
          <w:p w14:paraId="0D3286C3" w14:textId="77777777" w:rsidR="0026242C" w:rsidRPr="004B551F" w:rsidRDefault="0026242C" w:rsidP="00117B7E">
            <w:pPr>
              <w:ind w:left="-94" w:right="-93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[-.04, .12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6689D03" w14:textId="77777777" w:rsidR="0026242C" w:rsidRPr="004B551F" w:rsidRDefault="0026242C" w:rsidP="00117B7E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101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565C6271" w14:textId="77777777" w:rsidR="0026242C" w:rsidRPr="004B551F" w:rsidRDefault="0026242C" w:rsidP="00117B7E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038</w:t>
            </w:r>
          </w:p>
        </w:tc>
      </w:tr>
      <w:tr w:rsidR="0026242C" w:rsidRPr="004B551F" w14:paraId="51BD4427" w14:textId="77777777" w:rsidTr="00117B7E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</w:tcPr>
          <w:p w14:paraId="0245CE7C" w14:textId="77777777" w:rsidR="0026242C" w:rsidRPr="004B551F" w:rsidRDefault="0026242C" w:rsidP="00117B7E">
            <w:pPr>
              <w:ind w:left="176"/>
              <w:rPr>
                <w:rFonts w:ascii="Calibri Light" w:hAnsi="Calibri Light" w:cs="Calibri Light"/>
                <w:color w:val="000000" w:themeColor="dark1"/>
                <w:kern w:val="24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sz w:val="20"/>
                <w:szCs w:val="20"/>
              </w:rPr>
              <w:t>Sleep offset</w:t>
            </w:r>
          </w:p>
        </w:tc>
        <w:tc>
          <w:tcPr>
            <w:tcW w:w="1559" w:type="dxa"/>
            <w:shd w:val="clear" w:color="auto" w:fill="auto"/>
            <w:noWrap/>
          </w:tcPr>
          <w:p w14:paraId="4B0F2B1C" w14:textId="77777777" w:rsidR="0026242C" w:rsidRPr="004B551F" w:rsidRDefault="0026242C" w:rsidP="00117B7E">
            <w:pPr>
              <w:ind w:left="-94" w:right="-93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-.02</w:t>
            </w:r>
          </w:p>
          <w:p w14:paraId="1FF5B6A1" w14:textId="77777777" w:rsidR="0026242C" w:rsidRPr="004B551F" w:rsidRDefault="0026242C" w:rsidP="00117B7E">
            <w:pPr>
              <w:ind w:left="-33" w:right="-12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[-.11, .07]</w:t>
            </w:r>
          </w:p>
        </w:tc>
        <w:tc>
          <w:tcPr>
            <w:tcW w:w="1418" w:type="dxa"/>
            <w:shd w:val="clear" w:color="auto" w:fill="auto"/>
          </w:tcPr>
          <w:p w14:paraId="306C06B8" w14:textId="77777777" w:rsidR="0026242C" w:rsidRPr="004B551F" w:rsidRDefault="0026242C" w:rsidP="00117B7E">
            <w:pPr>
              <w:ind w:left="-94" w:right="-93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.01 </w:t>
            </w:r>
          </w:p>
          <w:p w14:paraId="3B4A9E94" w14:textId="77777777" w:rsidR="0026242C" w:rsidRPr="004B551F" w:rsidRDefault="0026242C" w:rsidP="00117B7E">
            <w:pPr>
              <w:ind w:left="-94" w:right="-93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[-.05, .26]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8B27686" w14:textId="77777777" w:rsidR="0026242C" w:rsidRPr="004B551F" w:rsidRDefault="0026242C" w:rsidP="00117B7E">
            <w:pPr>
              <w:ind w:left="-94" w:right="-93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04</w:t>
            </w:r>
          </w:p>
          <w:p w14:paraId="3179B598" w14:textId="77777777" w:rsidR="0026242C" w:rsidRPr="004B551F" w:rsidRDefault="0026242C" w:rsidP="00117B7E">
            <w:pPr>
              <w:ind w:left="-94" w:right="-93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[-.05, .13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5384390" w14:textId="77777777" w:rsidR="0026242C" w:rsidRPr="004B551F" w:rsidRDefault="0026242C" w:rsidP="00117B7E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168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7A84BFC1" w14:textId="77777777" w:rsidR="0026242C" w:rsidRPr="004B551F" w:rsidRDefault="0026242C" w:rsidP="00117B7E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044</w:t>
            </w:r>
          </w:p>
        </w:tc>
      </w:tr>
      <w:tr w:rsidR="0026242C" w:rsidRPr="004B551F" w14:paraId="6B520881" w14:textId="77777777" w:rsidTr="00117B7E">
        <w:trPr>
          <w:trHeight w:val="32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EC5B5E" w14:textId="77777777" w:rsidR="0026242C" w:rsidRPr="000D5829" w:rsidRDefault="0026242C" w:rsidP="00117B7E">
            <w:pPr>
              <w:rPr>
                <w:rFonts w:ascii="Calibri" w:hAnsi="Calibri" w:cs="Calibr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0D5829">
              <w:rPr>
                <w:rFonts w:ascii="Calibri" w:hAnsi="Calibri" w:cs="Calibri"/>
                <w:b/>
                <w:bCs/>
                <w:color w:val="000000" w:themeColor="dark1"/>
                <w:kern w:val="24"/>
                <w:sz w:val="20"/>
                <w:szCs w:val="20"/>
              </w:rPr>
              <w:t>Sleep qualit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A79FEC3" w14:textId="77777777" w:rsidR="0026242C" w:rsidRPr="004B551F" w:rsidRDefault="0026242C" w:rsidP="00117B7E">
            <w:pPr>
              <w:ind w:left="-33" w:right="-12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152F61F9" w14:textId="77777777" w:rsidR="0026242C" w:rsidRPr="004B551F" w:rsidRDefault="0026242C" w:rsidP="00117B7E">
            <w:pPr>
              <w:ind w:left="-94" w:right="-93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CE4CD8" w14:textId="77777777" w:rsidR="0026242C" w:rsidRPr="004B551F" w:rsidRDefault="0026242C" w:rsidP="00117B7E">
            <w:pPr>
              <w:ind w:left="-94" w:right="-93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66EDEE" w14:textId="77777777" w:rsidR="0026242C" w:rsidRPr="004B551F" w:rsidRDefault="0026242C" w:rsidP="00117B7E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C2C025" w14:textId="77777777" w:rsidR="0026242C" w:rsidRPr="004B551F" w:rsidRDefault="0026242C" w:rsidP="00117B7E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26242C" w:rsidRPr="004B551F" w14:paraId="28726B03" w14:textId="77777777" w:rsidTr="00117B7E">
        <w:trPr>
          <w:trHeight w:val="32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1D3E7D" w14:textId="77777777" w:rsidR="0026242C" w:rsidRPr="004B551F" w:rsidRDefault="0026242C" w:rsidP="00117B7E">
            <w:pPr>
              <w:ind w:left="176"/>
              <w:rPr>
                <w:rFonts w:ascii="Calibri Light" w:hAnsi="Calibri Light" w:cs="Calibri Light"/>
                <w:color w:val="000000" w:themeColor="dark1"/>
                <w:kern w:val="24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 w:themeColor="dark1"/>
                <w:kern w:val="24"/>
                <w:sz w:val="20"/>
                <w:szCs w:val="20"/>
              </w:rPr>
              <w:t>Sleep efficiency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DF32465" w14:textId="77777777" w:rsidR="0026242C" w:rsidRPr="004B551F" w:rsidRDefault="0026242C" w:rsidP="00117B7E">
            <w:pPr>
              <w:ind w:left="-94" w:right="-93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02</w:t>
            </w:r>
          </w:p>
          <w:p w14:paraId="43C7E825" w14:textId="77777777" w:rsidR="0026242C" w:rsidRPr="004B551F" w:rsidRDefault="0026242C" w:rsidP="00117B7E">
            <w:pPr>
              <w:ind w:left="-33" w:right="-12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[-.15, .11]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6721A8C8" w14:textId="77777777" w:rsidR="0026242C" w:rsidRPr="004B551F" w:rsidRDefault="0026242C" w:rsidP="00117B7E">
            <w:pPr>
              <w:ind w:left="-94" w:right="-93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01</w:t>
            </w:r>
          </w:p>
          <w:p w14:paraId="1154FC97" w14:textId="77777777" w:rsidR="0026242C" w:rsidRPr="004B551F" w:rsidRDefault="0026242C" w:rsidP="00117B7E">
            <w:pPr>
              <w:ind w:left="-94" w:right="-93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[-.20, .23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6AF0F8" w14:textId="77777777" w:rsidR="0026242C" w:rsidRPr="004B551F" w:rsidRDefault="0026242C" w:rsidP="00117B7E">
            <w:pPr>
              <w:ind w:left="-94" w:right="-93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-.00</w:t>
            </w:r>
          </w:p>
          <w:p w14:paraId="15AB11D8" w14:textId="77777777" w:rsidR="0026242C" w:rsidRPr="004B551F" w:rsidRDefault="0026242C" w:rsidP="00117B7E">
            <w:pPr>
              <w:ind w:left="-94" w:right="-93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[-.13, .12]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D84456" w14:textId="77777777" w:rsidR="0026242C" w:rsidRPr="004B551F" w:rsidRDefault="0026242C" w:rsidP="00117B7E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774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C29247" w14:textId="77777777" w:rsidR="0026242C" w:rsidRPr="004B551F" w:rsidRDefault="0026242C" w:rsidP="00117B7E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B5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.075</w:t>
            </w:r>
          </w:p>
        </w:tc>
      </w:tr>
    </w:tbl>
    <w:p w14:paraId="488014ED" w14:textId="77777777" w:rsidR="0026242C" w:rsidRPr="007948E5" w:rsidRDefault="0026242C" w:rsidP="0026242C">
      <w:pPr>
        <w:spacing w:line="276" w:lineRule="auto"/>
        <w:ind w:left="142"/>
        <w:rPr>
          <w:rFonts w:ascii="Calibri Light" w:hAnsi="Calibri Light" w:cs="Calibri Light"/>
          <w:i/>
          <w:iCs/>
        </w:rPr>
      </w:pPr>
      <w:r w:rsidRPr="007948E5">
        <w:rPr>
          <w:rFonts w:ascii="Calibri Light" w:hAnsi="Calibri Light" w:cs="Calibri Light"/>
          <w:i/>
          <w:iCs/>
        </w:rPr>
        <w:t xml:space="preserve">* p&lt;0.05, **p&lt;0.01, </w:t>
      </w:r>
      <w:proofErr w:type="spellStart"/>
      <w:r w:rsidRPr="007948E5">
        <w:rPr>
          <w:rFonts w:ascii="Calibri Light" w:hAnsi="Calibri Light" w:cs="Calibri Light"/>
          <w:i/>
          <w:iCs/>
          <w:sz w:val="20"/>
          <w:szCs w:val="20"/>
          <w:vertAlign w:val="superscript"/>
        </w:rPr>
        <w:t>r</w:t>
      </w:r>
      <w:r w:rsidRPr="007948E5">
        <w:rPr>
          <w:rFonts w:ascii="Calibri Light" w:hAnsi="Calibri Light" w:cs="Calibri Light"/>
          <w:i/>
          <w:iCs/>
        </w:rPr>
        <w:t>Critical</w:t>
      </w:r>
      <w:proofErr w:type="spellEnd"/>
      <w:r w:rsidRPr="007948E5">
        <w:rPr>
          <w:rFonts w:ascii="Calibri Light" w:hAnsi="Calibri Light" w:cs="Calibri Light"/>
          <w:i/>
          <w:iCs/>
        </w:rPr>
        <w:t xml:space="preserve"> Benjamini-Hochberg value</w:t>
      </w:r>
    </w:p>
    <w:p w14:paraId="74AFA2D5" w14:textId="77777777" w:rsidR="0026242C" w:rsidRPr="007948E5" w:rsidRDefault="0026242C" w:rsidP="0026242C">
      <w:pPr>
        <w:spacing w:line="276" w:lineRule="auto"/>
        <w:ind w:left="142"/>
        <w:jc w:val="both"/>
        <w:rPr>
          <w:rFonts w:ascii="Calibri Light" w:hAnsi="Calibri Light" w:cs="Calibri Light"/>
          <w:i/>
          <w:iCs/>
        </w:rPr>
      </w:pPr>
      <w:r w:rsidRPr="007948E5">
        <w:rPr>
          <w:rFonts w:ascii="Calibri Light" w:hAnsi="Calibri Light" w:cs="Calibri Light"/>
          <w:i/>
          <w:iCs/>
        </w:rPr>
        <w:t>CI = confidence interval; AME = average marginal effects; LR test = L</w:t>
      </w:r>
      <w:r>
        <w:rPr>
          <w:rFonts w:ascii="Calibri Light" w:hAnsi="Calibri Light" w:cs="Calibri Light"/>
          <w:i/>
          <w:iCs/>
        </w:rPr>
        <w:t>ikelihood-ratio</w:t>
      </w:r>
      <w:r w:rsidRPr="007948E5">
        <w:rPr>
          <w:rFonts w:ascii="Calibri Light" w:hAnsi="Calibri Light" w:cs="Calibri Light"/>
          <w:i/>
          <w:iCs/>
        </w:rPr>
        <w:t xml:space="preserve"> test of the interaction term, comparing the model with main effects only to a model that additionally included the interaction term (clinical symptom × ADHD group).</w:t>
      </w:r>
    </w:p>
    <w:p w14:paraId="1106C450" w14:textId="77777777" w:rsidR="0026242C" w:rsidRPr="004B551F" w:rsidRDefault="0026242C" w:rsidP="0026242C">
      <w:pPr>
        <w:spacing w:line="276" w:lineRule="auto"/>
        <w:ind w:left="142"/>
        <w:rPr>
          <w:rFonts w:ascii="Calibri Light" w:hAnsi="Calibri Light" w:cs="Calibri Light"/>
        </w:rPr>
      </w:pPr>
      <w:r w:rsidRPr="007948E5">
        <w:rPr>
          <w:rFonts w:ascii="Calibri Light" w:hAnsi="Calibri Light" w:cs="Calibri Light"/>
          <w:i/>
          <w:iCs/>
        </w:rPr>
        <w:t>All tested separately</w:t>
      </w:r>
    </w:p>
    <w:p w14:paraId="2984CE5F" w14:textId="77777777" w:rsidR="004D6907" w:rsidRDefault="004D6907"/>
    <w:sectPr w:rsidR="004D69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charset w:val="00"/>
    <w:family w:val="roman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ECE252B"/>
    <w:multiLevelType w:val="multilevel"/>
    <w:tmpl w:val="317CBCF6"/>
    <w:lvl w:ilvl="0">
      <w:start w:val="1"/>
      <w:numFmt w:val="decimal"/>
      <w:pStyle w:val="Heading1"/>
      <w:suff w:val="space"/>
      <w:lvlText w:val="Chapter %1"/>
      <w:lvlJc w:val="left"/>
      <w:pPr>
        <w:ind w:left="142" w:firstLine="0"/>
      </w:pPr>
      <w:rPr>
        <w:b w:val="0"/>
        <w:bCs w:val="0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num w:numId="1" w16cid:durableId="68368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42C"/>
    <w:rsid w:val="0000046A"/>
    <w:rsid w:val="0000534A"/>
    <w:rsid w:val="0000599C"/>
    <w:rsid w:val="000068D7"/>
    <w:rsid w:val="00007B75"/>
    <w:rsid w:val="0001530A"/>
    <w:rsid w:val="00015AD7"/>
    <w:rsid w:val="00034FAD"/>
    <w:rsid w:val="00040285"/>
    <w:rsid w:val="00042AF3"/>
    <w:rsid w:val="000436C6"/>
    <w:rsid w:val="000439A9"/>
    <w:rsid w:val="000478BF"/>
    <w:rsid w:val="00050F18"/>
    <w:rsid w:val="00051B71"/>
    <w:rsid w:val="00055ABB"/>
    <w:rsid w:val="00062753"/>
    <w:rsid w:val="00064793"/>
    <w:rsid w:val="00064C50"/>
    <w:rsid w:val="00074026"/>
    <w:rsid w:val="00074048"/>
    <w:rsid w:val="00077B7C"/>
    <w:rsid w:val="00077E79"/>
    <w:rsid w:val="00080F38"/>
    <w:rsid w:val="000905DB"/>
    <w:rsid w:val="00093790"/>
    <w:rsid w:val="000957EF"/>
    <w:rsid w:val="000A0F31"/>
    <w:rsid w:val="000A1824"/>
    <w:rsid w:val="000A6A49"/>
    <w:rsid w:val="000B088A"/>
    <w:rsid w:val="000B248C"/>
    <w:rsid w:val="000B3126"/>
    <w:rsid w:val="000B5E1D"/>
    <w:rsid w:val="000B7493"/>
    <w:rsid w:val="000C0349"/>
    <w:rsid w:val="000D3B6B"/>
    <w:rsid w:val="000D5AA4"/>
    <w:rsid w:val="000E0D84"/>
    <w:rsid w:val="000E20BA"/>
    <w:rsid w:val="000E358C"/>
    <w:rsid w:val="000E3F01"/>
    <w:rsid w:val="000E5584"/>
    <w:rsid w:val="000E592D"/>
    <w:rsid w:val="000E6B92"/>
    <w:rsid w:val="000F75A1"/>
    <w:rsid w:val="00102A86"/>
    <w:rsid w:val="00106DFF"/>
    <w:rsid w:val="00110DC8"/>
    <w:rsid w:val="00114480"/>
    <w:rsid w:val="00114732"/>
    <w:rsid w:val="00114D7E"/>
    <w:rsid w:val="00122B5A"/>
    <w:rsid w:val="0012371E"/>
    <w:rsid w:val="00123951"/>
    <w:rsid w:val="001247D7"/>
    <w:rsid w:val="001279AC"/>
    <w:rsid w:val="00127ECD"/>
    <w:rsid w:val="00134636"/>
    <w:rsid w:val="00141033"/>
    <w:rsid w:val="00141D9C"/>
    <w:rsid w:val="0014636A"/>
    <w:rsid w:val="001527A4"/>
    <w:rsid w:val="00155693"/>
    <w:rsid w:val="00163A89"/>
    <w:rsid w:val="00164826"/>
    <w:rsid w:val="00164AAA"/>
    <w:rsid w:val="00165C76"/>
    <w:rsid w:val="00166CED"/>
    <w:rsid w:val="00173F60"/>
    <w:rsid w:val="001766A6"/>
    <w:rsid w:val="00180502"/>
    <w:rsid w:val="00191FD7"/>
    <w:rsid w:val="0019245F"/>
    <w:rsid w:val="0019340C"/>
    <w:rsid w:val="00193E6C"/>
    <w:rsid w:val="001963A1"/>
    <w:rsid w:val="00196A8F"/>
    <w:rsid w:val="001A084D"/>
    <w:rsid w:val="001A0D3B"/>
    <w:rsid w:val="001A1944"/>
    <w:rsid w:val="001A1984"/>
    <w:rsid w:val="001A6625"/>
    <w:rsid w:val="001D0A6D"/>
    <w:rsid w:val="001D2B12"/>
    <w:rsid w:val="001D3AC3"/>
    <w:rsid w:val="001E49B0"/>
    <w:rsid w:val="001E4D65"/>
    <w:rsid w:val="001E5C01"/>
    <w:rsid w:val="0020404E"/>
    <w:rsid w:val="00204365"/>
    <w:rsid w:val="00207414"/>
    <w:rsid w:val="00207B79"/>
    <w:rsid w:val="00217E7D"/>
    <w:rsid w:val="002322B4"/>
    <w:rsid w:val="0023521E"/>
    <w:rsid w:val="00235A0B"/>
    <w:rsid w:val="0024351B"/>
    <w:rsid w:val="002536BE"/>
    <w:rsid w:val="0025615F"/>
    <w:rsid w:val="00262028"/>
    <w:rsid w:val="0026242C"/>
    <w:rsid w:val="00263B3F"/>
    <w:rsid w:val="002646FD"/>
    <w:rsid w:val="002764CD"/>
    <w:rsid w:val="00285B49"/>
    <w:rsid w:val="00290ED2"/>
    <w:rsid w:val="00291F33"/>
    <w:rsid w:val="002A0BB5"/>
    <w:rsid w:val="002A7FFA"/>
    <w:rsid w:val="002B337E"/>
    <w:rsid w:val="002B578B"/>
    <w:rsid w:val="002C22A4"/>
    <w:rsid w:val="002C2EBE"/>
    <w:rsid w:val="002C4F9C"/>
    <w:rsid w:val="002C532C"/>
    <w:rsid w:val="002D2F57"/>
    <w:rsid w:val="002D6EBD"/>
    <w:rsid w:val="002D7155"/>
    <w:rsid w:val="002F4059"/>
    <w:rsid w:val="0030347C"/>
    <w:rsid w:val="00312E54"/>
    <w:rsid w:val="0031515C"/>
    <w:rsid w:val="00315C23"/>
    <w:rsid w:val="00325E10"/>
    <w:rsid w:val="0033365E"/>
    <w:rsid w:val="00335260"/>
    <w:rsid w:val="00340AF8"/>
    <w:rsid w:val="00341518"/>
    <w:rsid w:val="003516F6"/>
    <w:rsid w:val="00353E35"/>
    <w:rsid w:val="00354A0D"/>
    <w:rsid w:val="003611A7"/>
    <w:rsid w:val="00370F48"/>
    <w:rsid w:val="00373AB4"/>
    <w:rsid w:val="003841F6"/>
    <w:rsid w:val="003867BD"/>
    <w:rsid w:val="0038684E"/>
    <w:rsid w:val="00387ABA"/>
    <w:rsid w:val="0039017B"/>
    <w:rsid w:val="00390629"/>
    <w:rsid w:val="003A2658"/>
    <w:rsid w:val="003A3B7F"/>
    <w:rsid w:val="003A3F49"/>
    <w:rsid w:val="003B130C"/>
    <w:rsid w:val="003B3660"/>
    <w:rsid w:val="003B5DB6"/>
    <w:rsid w:val="003B79B8"/>
    <w:rsid w:val="003C2D4A"/>
    <w:rsid w:val="003C6676"/>
    <w:rsid w:val="003D4D4B"/>
    <w:rsid w:val="003F21CF"/>
    <w:rsid w:val="003F3B32"/>
    <w:rsid w:val="00410729"/>
    <w:rsid w:val="004119F9"/>
    <w:rsid w:val="00412802"/>
    <w:rsid w:val="00412AEF"/>
    <w:rsid w:val="00420E2A"/>
    <w:rsid w:val="004255CD"/>
    <w:rsid w:val="00426D1D"/>
    <w:rsid w:val="00426F54"/>
    <w:rsid w:val="00432199"/>
    <w:rsid w:val="0043403F"/>
    <w:rsid w:val="00434B61"/>
    <w:rsid w:val="004356A1"/>
    <w:rsid w:val="00442F30"/>
    <w:rsid w:val="0045526C"/>
    <w:rsid w:val="0045566E"/>
    <w:rsid w:val="004709FF"/>
    <w:rsid w:val="00473182"/>
    <w:rsid w:val="00481B59"/>
    <w:rsid w:val="004841A7"/>
    <w:rsid w:val="00491AC9"/>
    <w:rsid w:val="00492422"/>
    <w:rsid w:val="00493124"/>
    <w:rsid w:val="004A0647"/>
    <w:rsid w:val="004A0FC7"/>
    <w:rsid w:val="004B27BF"/>
    <w:rsid w:val="004B3BC6"/>
    <w:rsid w:val="004B7A14"/>
    <w:rsid w:val="004C29CE"/>
    <w:rsid w:val="004C76AC"/>
    <w:rsid w:val="004D2467"/>
    <w:rsid w:val="004D28F9"/>
    <w:rsid w:val="004D2DD5"/>
    <w:rsid w:val="004D33CB"/>
    <w:rsid w:val="004D6907"/>
    <w:rsid w:val="004E1947"/>
    <w:rsid w:val="004E29C7"/>
    <w:rsid w:val="004E5BB5"/>
    <w:rsid w:val="004E7CF0"/>
    <w:rsid w:val="004F5785"/>
    <w:rsid w:val="004F6357"/>
    <w:rsid w:val="00500653"/>
    <w:rsid w:val="00503818"/>
    <w:rsid w:val="00506948"/>
    <w:rsid w:val="005114A8"/>
    <w:rsid w:val="005128CB"/>
    <w:rsid w:val="00522A16"/>
    <w:rsid w:val="00526406"/>
    <w:rsid w:val="00527B88"/>
    <w:rsid w:val="00530B32"/>
    <w:rsid w:val="00535D98"/>
    <w:rsid w:val="00537911"/>
    <w:rsid w:val="005450AA"/>
    <w:rsid w:val="0055039C"/>
    <w:rsid w:val="00553326"/>
    <w:rsid w:val="005535A4"/>
    <w:rsid w:val="00553F7C"/>
    <w:rsid w:val="00554F3C"/>
    <w:rsid w:val="00562B4A"/>
    <w:rsid w:val="005650C3"/>
    <w:rsid w:val="005672F7"/>
    <w:rsid w:val="005678B7"/>
    <w:rsid w:val="00570103"/>
    <w:rsid w:val="00570E94"/>
    <w:rsid w:val="0057253C"/>
    <w:rsid w:val="00572849"/>
    <w:rsid w:val="00573367"/>
    <w:rsid w:val="00573A0A"/>
    <w:rsid w:val="005741D8"/>
    <w:rsid w:val="00577FA5"/>
    <w:rsid w:val="005C0821"/>
    <w:rsid w:val="005C13D5"/>
    <w:rsid w:val="005C2519"/>
    <w:rsid w:val="005C35C0"/>
    <w:rsid w:val="005C5A3F"/>
    <w:rsid w:val="005D38E9"/>
    <w:rsid w:val="005D50D2"/>
    <w:rsid w:val="005D5413"/>
    <w:rsid w:val="005E131E"/>
    <w:rsid w:val="005E2406"/>
    <w:rsid w:val="005E2ABA"/>
    <w:rsid w:val="005E3CAE"/>
    <w:rsid w:val="005E6DE4"/>
    <w:rsid w:val="005F441A"/>
    <w:rsid w:val="005F5238"/>
    <w:rsid w:val="006035FF"/>
    <w:rsid w:val="006068FE"/>
    <w:rsid w:val="006069A5"/>
    <w:rsid w:val="00607FBC"/>
    <w:rsid w:val="0061203B"/>
    <w:rsid w:val="00615A7D"/>
    <w:rsid w:val="0062172D"/>
    <w:rsid w:val="00624D56"/>
    <w:rsid w:val="00641B09"/>
    <w:rsid w:val="00645372"/>
    <w:rsid w:val="0064704F"/>
    <w:rsid w:val="00653FD5"/>
    <w:rsid w:val="006642E8"/>
    <w:rsid w:val="00671F4A"/>
    <w:rsid w:val="00682406"/>
    <w:rsid w:val="00684713"/>
    <w:rsid w:val="0068499D"/>
    <w:rsid w:val="00684C57"/>
    <w:rsid w:val="006903ED"/>
    <w:rsid w:val="00691F02"/>
    <w:rsid w:val="00695D3E"/>
    <w:rsid w:val="006A1E76"/>
    <w:rsid w:val="006A3547"/>
    <w:rsid w:val="006A49D2"/>
    <w:rsid w:val="006A7AE5"/>
    <w:rsid w:val="006B145A"/>
    <w:rsid w:val="006B3534"/>
    <w:rsid w:val="006C096A"/>
    <w:rsid w:val="006C2662"/>
    <w:rsid w:val="006C5094"/>
    <w:rsid w:val="006C51ED"/>
    <w:rsid w:val="006D3E1E"/>
    <w:rsid w:val="006D54D9"/>
    <w:rsid w:val="006D603A"/>
    <w:rsid w:val="006D796D"/>
    <w:rsid w:val="006F4734"/>
    <w:rsid w:val="0070105C"/>
    <w:rsid w:val="0070513C"/>
    <w:rsid w:val="00706F44"/>
    <w:rsid w:val="007123F0"/>
    <w:rsid w:val="007128C3"/>
    <w:rsid w:val="00713742"/>
    <w:rsid w:val="00714951"/>
    <w:rsid w:val="007241DF"/>
    <w:rsid w:val="007332E7"/>
    <w:rsid w:val="00735607"/>
    <w:rsid w:val="00736C0D"/>
    <w:rsid w:val="00737219"/>
    <w:rsid w:val="007501B7"/>
    <w:rsid w:val="007506E1"/>
    <w:rsid w:val="0075453A"/>
    <w:rsid w:val="007557B4"/>
    <w:rsid w:val="00755BC3"/>
    <w:rsid w:val="0076216B"/>
    <w:rsid w:val="0076268B"/>
    <w:rsid w:val="007643B1"/>
    <w:rsid w:val="00764D25"/>
    <w:rsid w:val="007666BB"/>
    <w:rsid w:val="00767F61"/>
    <w:rsid w:val="007771D4"/>
    <w:rsid w:val="0079032E"/>
    <w:rsid w:val="00795015"/>
    <w:rsid w:val="007A30F2"/>
    <w:rsid w:val="007B1C9E"/>
    <w:rsid w:val="007B68A1"/>
    <w:rsid w:val="007C2137"/>
    <w:rsid w:val="007C5B0A"/>
    <w:rsid w:val="007D59DF"/>
    <w:rsid w:val="007D6C9F"/>
    <w:rsid w:val="007E0DCA"/>
    <w:rsid w:val="007E7E14"/>
    <w:rsid w:val="007F0928"/>
    <w:rsid w:val="007F5A01"/>
    <w:rsid w:val="00800865"/>
    <w:rsid w:val="008009A5"/>
    <w:rsid w:val="00801A43"/>
    <w:rsid w:val="00801CB3"/>
    <w:rsid w:val="008039C8"/>
    <w:rsid w:val="00811670"/>
    <w:rsid w:val="008171EB"/>
    <w:rsid w:val="008204B8"/>
    <w:rsid w:val="008204DB"/>
    <w:rsid w:val="00823459"/>
    <w:rsid w:val="00830DCE"/>
    <w:rsid w:val="00832F80"/>
    <w:rsid w:val="00835069"/>
    <w:rsid w:val="00840048"/>
    <w:rsid w:val="008404F5"/>
    <w:rsid w:val="00847D62"/>
    <w:rsid w:val="0085393D"/>
    <w:rsid w:val="00854DA8"/>
    <w:rsid w:val="00864439"/>
    <w:rsid w:val="00875C25"/>
    <w:rsid w:val="0088190F"/>
    <w:rsid w:val="008904D6"/>
    <w:rsid w:val="008961DB"/>
    <w:rsid w:val="008A6C8D"/>
    <w:rsid w:val="008B7FDB"/>
    <w:rsid w:val="008D0474"/>
    <w:rsid w:val="008D2982"/>
    <w:rsid w:val="008D2B09"/>
    <w:rsid w:val="008D3542"/>
    <w:rsid w:val="008D3FF1"/>
    <w:rsid w:val="008D51E4"/>
    <w:rsid w:val="008E0B82"/>
    <w:rsid w:val="008E3246"/>
    <w:rsid w:val="008F211B"/>
    <w:rsid w:val="008F2A45"/>
    <w:rsid w:val="008F4D5E"/>
    <w:rsid w:val="00902042"/>
    <w:rsid w:val="009036E9"/>
    <w:rsid w:val="009060BA"/>
    <w:rsid w:val="00906FEE"/>
    <w:rsid w:val="00912D4E"/>
    <w:rsid w:val="00913030"/>
    <w:rsid w:val="00927A08"/>
    <w:rsid w:val="00932242"/>
    <w:rsid w:val="00946833"/>
    <w:rsid w:val="00951C7D"/>
    <w:rsid w:val="009559BF"/>
    <w:rsid w:val="00961EA1"/>
    <w:rsid w:val="009620B6"/>
    <w:rsid w:val="00963B67"/>
    <w:rsid w:val="00963C5E"/>
    <w:rsid w:val="009671D2"/>
    <w:rsid w:val="00976FB9"/>
    <w:rsid w:val="00980CE3"/>
    <w:rsid w:val="009819ED"/>
    <w:rsid w:val="00985B26"/>
    <w:rsid w:val="00990AD6"/>
    <w:rsid w:val="00992718"/>
    <w:rsid w:val="009945A5"/>
    <w:rsid w:val="00996A6E"/>
    <w:rsid w:val="009A4B84"/>
    <w:rsid w:val="009A5CAD"/>
    <w:rsid w:val="009B2C0B"/>
    <w:rsid w:val="009B542A"/>
    <w:rsid w:val="009B58B5"/>
    <w:rsid w:val="009B7359"/>
    <w:rsid w:val="009C0CA3"/>
    <w:rsid w:val="009C2A10"/>
    <w:rsid w:val="009C33D0"/>
    <w:rsid w:val="009C55A2"/>
    <w:rsid w:val="009C70D5"/>
    <w:rsid w:val="009D6291"/>
    <w:rsid w:val="009E4447"/>
    <w:rsid w:val="009F0666"/>
    <w:rsid w:val="009F1197"/>
    <w:rsid w:val="00A053C6"/>
    <w:rsid w:val="00A069B6"/>
    <w:rsid w:val="00A1041D"/>
    <w:rsid w:val="00A126E4"/>
    <w:rsid w:val="00A13659"/>
    <w:rsid w:val="00A201DC"/>
    <w:rsid w:val="00A251EF"/>
    <w:rsid w:val="00A349FA"/>
    <w:rsid w:val="00A377CA"/>
    <w:rsid w:val="00A4555C"/>
    <w:rsid w:val="00A45E9B"/>
    <w:rsid w:val="00A50771"/>
    <w:rsid w:val="00A5560A"/>
    <w:rsid w:val="00A55A66"/>
    <w:rsid w:val="00A5614F"/>
    <w:rsid w:val="00A66D6E"/>
    <w:rsid w:val="00A74B5B"/>
    <w:rsid w:val="00A77D6E"/>
    <w:rsid w:val="00A8012C"/>
    <w:rsid w:val="00A838F3"/>
    <w:rsid w:val="00A84AEA"/>
    <w:rsid w:val="00A84B77"/>
    <w:rsid w:val="00A919E8"/>
    <w:rsid w:val="00A93F8C"/>
    <w:rsid w:val="00A9682A"/>
    <w:rsid w:val="00AA042A"/>
    <w:rsid w:val="00AA34B1"/>
    <w:rsid w:val="00AC7116"/>
    <w:rsid w:val="00AD1C9F"/>
    <w:rsid w:val="00AD451A"/>
    <w:rsid w:val="00AD4AD3"/>
    <w:rsid w:val="00AD546D"/>
    <w:rsid w:val="00AE2EE0"/>
    <w:rsid w:val="00B004B4"/>
    <w:rsid w:val="00B00EAF"/>
    <w:rsid w:val="00B04219"/>
    <w:rsid w:val="00B114D1"/>
    <w:rsid w:val="00B13310"/>
    <w:rsid w:val="00B220AB"/>
    <w:rsid w:val="00B32CAE"/>
    <w:rsid w:val="00B32F5C"/>
    <w:rsid w:val="00B33147"/>
    <w:rsid w:val="00B37FD4"/>
    <w:rsid w:val="00B40F2F"/>
    <w:rsid w:val="00B455B4"/>
    <w:rsid w:val="00B466B6"/>
    <w:rsid w:val="00B5698F"/>
    <w:rsid w:val="00B62A94"/>
    <w:rsid w:val="00B71CD4"/>
    <w:rsid w:val="00B74A88"/>
    <w:rsid w:val="00B7546F"/>
    <w:rsid w:val="00B80FF3"/>
    <w:rsid w:val="00B92E40"/>
    <w:rsid w:val="00B92ED1"/>
    <w:rsid w:val="00B95DAF"/>
    <w:rsid w:val="00B96258"/>
    <w:rsid w:val="00B977C3"/>
    <w:rsid w:val="00BA7E4B"/>
    <w:rsid w:val="00BB7242"/>
    <w:rsid w:val="00BB7D43"/>
    <w:rsid w:val="00BC0589"/>
    <w:rsid w:val="00BD01E8"/>
    <w:rsid w:val="00BD1404"/>
    <w:rsid w:val="00BD3AB5"/>
    <w:rsid w:val="00BD655D"/>
    <w:rsid w:val="00BE7588"/>
    <w:rsid w:val="00BF1AE0"/>
    <w:rsid w:val="00BF53C0"/>
    <w:rsid w:val="00BF631E"/>
    <w:rsid w:val="00C012B2"/>
    <w:rsid w:val="00C020A7"/>
    <w:rsid w:val="00C02C50"/>
    <w:rsid w:val="00C04586"/>
    <w:rsid w:val="00C050C6"/>
    <w:rsid w:val="00C05FCA"/>
    <w:rsid w:val="00C147F3"/>
    <w:rsid w:val="00C15610"/>
    <w:rsid w:val="00C21FB0"/>
    <w:rsid w:val="00C30C93"/>
    <w:rsid w:val="00C32D31"/>
    <w:rsid w:val="00C378F5"/>
    <w:rsid w:val="00C42EB5"/>
    <w:rsid w:val="00C43EEF"/>
    <w:rsid w:val="00C4511B"/>
    <w:rsid w:val="00C46CA7"/>
    <w:rsid w:val="00C475A5"/>
    <w:rsid w:val="00C47F0E"/>
    <w:rsid w:val="00C503A3"/>
    <w:rsid w:val="00C508EC"/>
    <w:rsid w:val="00C51555"/>
    <w:rsid w:val="00C520B7"/>
    <w:rsid w:val="00C526EA"/>
    <w:rsid w:val="00C53268"/>
    <w:rsid w:val="00C554C1"/>
    <w:rsid w:val="00C564AD"/>
    <w:rsid w:val="00C56CB9"/>
    <w:rsid w:val="00C60FCB"/>
    <w:rsid w:val="00C70894"/>
    <w:rsid w:val="00C755B1"/>
    <w:rsid w:val="00C77B73"/>
    <w:rsid w:val="00C87DD4"/>
    <w:rsid w:val="00C93E03"/>
    <w:rsid w:val="00CA2C1D"/>
    <w:rsid w:val="00CA3175"/>
    <w:rsid w:val="00CA7703"/>
    <w:rsid w:val="00CB3977"/>
    <w:rsid w:val="00CB6C1C"/>
    <w:rsid w:val="00CB7654"/>
    <w:rsid w:val="00CC5655"/>
    <w:rsid w:val="00CC63F7"/>
    <w:rsid w:val="00CC73E9"/>
    <w:rsid w:val="00CD6B13"/>
    <w:rsid w:val="00CF0684"/>
    <w:rsid w:val="00CF16C8"/>
    <w:rsid w:val="00CF2FC6"/>
    <w:rsid w:val="00CF7DEC"/>
    <w:rsid w:val="00D00D70"/>
    <w:rsid w:val="00D02A87"/>
    <w:rsid w:val="00D11D80"/>
    <w:rsid w:val="00D1546E"/>
    <w:rsid w:val="00D23774"/>
    <w:rsid w:val="00D30770"/>
    <w:rsid w:val="00D333DE"/>
    <w:rsid w:val="00D336BE"/>
    <w:rsid w:val="00D40BF4"/>
    <w:rsid w:val="00D50706"/>
    <w:rsid w:val="00D51368"/>
    <w:rsid w:val="00D53E5A"/>
    <w:rsid w:val="00D55691"/>
    <w:rsid w:val="00D57F13"/>
    <w:rsid w:val="00D63F09"/>
    <w:rsid w:val="00D705AF"/>
    <w:rsid w:val="00D734CE"/>
    <w:rsid w:val="00D74A83"/>
    <w:rsid w:val="00D770F5"/>
    <w:rsid w:val="00D802FE"/>
    <w:rsid w:val="00D8461F"/>
    <w:rsid w:val="00D85D68"/>
    <w:rsid w:val="00D87CAD"/>
    <w:rsid w:val="00D90174"/>
    <w:rsid w:val="00D903CA"/>
    <w:rsid w:val="00DA1627"/>
    <w:rsid w:val="00DB6BD9"/>
    <w:rsid w:val="00DB7634"/>
    <w:rsid w:val="00DC57DC"/>
    <w:rsid w:val="00DC58D2"/>
    <w:rsid w:val="00DC62C0"/>
    <w:rsid w:val="00DC62FA"/>
    <w:rsid w:val="00DD0304"/>
    <w:rsid w:val="00DD3B29"/>
    <w:rsid w:val="00DD51C6"/>
    <w:rsid w:val="00DD5D6F"/>
    <w:rsid w:val="00DE73B6"/>
    <w:rsid w:val="00DF1997"/>
    <w:rsid w:val="00E00671"/>
    <w:rsid w:val="00E0159B"/>
    <w:rsid w:val="00E04E8C"/>
    <w:rsid w:val="00E06D2E"/>
    <w:rsid w:val="00E1003E"/>
    <w:rsid w:val="00E26BC8"/>
    <w:rsid w:val="00E30A52"/>
    <w:rsid w:val="00E37418"/>
    <w:rsid w:val="00E40031"/>
    <w:rsid w:val="00E42954"/>
    <w:rsid w:val="00E53E4C"/>
    <w:rsid w:val="00E53F98"/>
    <w:rsid w:val="00E62A22"/>
    <w:rsid w:val="00E66366"/>
    <w:rsid w:val="00E667D3"/>
    <w:rsid w:val="00E67CA8"/>
    <w:rsid w:val="00E739EF"/>
    <w:rsid w:val="00E73F38"/>
    <w:rsid w:val="00E74F02"/>
    <w:rsid w:val="00E822DC"/>
    <w:rsid w:val="00EA2787"/>
    <w:rsid w:val="00EB38F9"/>
    <w:rsid w:val="00EB6D29"/>
    <w:rsid w:val="00EC22A6"/>
    <w:rsid w:val="00EC2CF1"/>
    <w:rsid w:val="00EC3AFD"/>
    <w:rsid w:val="00EC5963"/>
    <w:rsid w:val="00ED4A4E"/>
    <w:rsid w:val="00ED5547"/>
    <w:rsid w:val="00ED5C92"/>
    <w:rsid w:val="00EE1EF5"/>
    <w:rsid w:val="00EE59AF"/>
    <w:rsid w:val="00EE715A"/>
    <w:rsid w:val="00EF5EED"/>
    <w:rsid w:val="00EF7467"/>
    <w:rsid w:val="00F1664A"/>
    <w:rsid w:val="00F16926"/>
    <w:rsid w:val="00F258E9"/>
    <w:rsid w:val="00F316E6"/>
    <w:rsid w:val="00F35E12"/>
    <w:rsid w:val="00F37078"/>
    <w:rsid w:val="00F37F15"/>
    <w:rsid w:val="00F40DB9"/>
    <w:rsid w:val="00F40FC1"/>
    <w:rsid w:val="00F41C10"/>
    <w:rsid w:val="00F51773"/>
    <w:rsid w:val="00F57E81"/>
    <w:rsid w:val="00F609A0"/>
    <w:rsid w:val="00F60C59"/>
    <w:rsid w:val="00F65581"/>
    <w:rsid w:val="00F7296F"/>
    <w:rsid w:val="00F76360"/>
    <w:rsid w:val="00F766DB"/>
    <w:rsid w:val="00F77495"/>
    <w:rsid w:val="00F80A3F"/>
    <w:rsid w:val="00F83301"/>
    <w:rsid w:val="00F83BEA"/>
    <w:rsid w:val="00F85693"/>
    <w:rsid w:val="00F91863"/>
    <w:rsid w:val="00F92ECB"/>
    <w:rsid w:val="00F97C05"/>
    <w:rsid w:val="00FB11EC"/>
    <w:rsid w:val="00FB4455"/>
    <w:rsid w:val="00FB7F9B"/>
    <w:rsid w:val="00FC0FF5"/>
    <w:rsid w:val="00FD06EC"/>
    <w:rsid w:val="00FD22FA"/>
    <w:rsid w:val="00FD3203"/>
    <w:rsid w:val="00FD595F"/>
    <w:rsid w:val="00FD6469"/>
    <w:rsid w:val="00FE2332"/>
    <w:rsid w:val="00FE3F28"/>
    <w:rsid w:val="00FF24D5"/>
    <w:rsid w:val="00FF4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C0AA5"/>
  <w15:chartTrackingRefBased/>
  <w15:docId w15:val="{99846A3D-D770-3D43-94A3-D50395163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="Calibri"/>
        <w:kern w:val="2"/>
        <w:sz w:val="22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42C"/>
    <w:rPr>
      <w:rFonts w:asciiTheme="minorHAnsi" w:hAnsiTheme="minorHAnsi" w:cs="Times New Roman (Body CS)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242C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242C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242C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6242C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6242C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242C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242C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242C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242C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4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6242C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6242C"/>
    <w:rPr>
      <w:rFonts w:asciiTheme="majorHAnsi" w:eastAsiaTheme="majorEastAsia" w:hAnsiTheme="majorHAnsi" w:cstheme="majorBidi"/>
      <w:color w:val="0A2F40" w:themeColor="accent1" w:themeShade="7F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6242C"/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26242C"/>
    <w:rPr>
      <w:rFonts w:asciiTheme="majorHAnsi" w:eastAsiaTheme="majorEastAsia" w:hAnsiTheme="maj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242C"/>
    <w:rPr>
      <w:rFonts w:asciiTheme="majorHAnsi" w:eastAsiaTheme="majorEastAsia" w:hAnsiTheme="majorHAnsi" w:cstheme="majorBidi"/>
      <w:color w:val="0A2F4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242C"/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242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242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1</Words>
  <Characters>2232</Characters>
  <Application>Microsoft Office Word</Application>
  <DocSecurity>0</DocSecurity>
  <Lines>18</Lines>
  <Paragraphs>5</Paragraphs>
  <ScaleCrop>false</ScaleCrop>
  <Company/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ayley Denyer</cp:lastModifiedBy>
  <cp:revision>2</cp:revision>
  <dcterms:created xsi:type="dcterms:W3CDTF">2024-07-19T13:14:00Z</dcterms:created>
  <dcterms:modified xsi:type="dcterms:W3CDTF">2024-10-31T15:36:00Z</dcterms:modified>
</cp:coreProperties>
</file>